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3FE9" w14:textId="01A2825B" w:rsidR="00591311" w:rsidRPr="00615C4A" w:rsidRDefault="007C6527" w:rsidP="00591311">
      <w:pPr>
        <w:ind w:firstLineChars="0" w:firstLine="0"/>
        <w:rPr>
          <w:szCs w:val="21"/>
        </w:rPr>
      </w:pPr>
      <w:bookmarkStart w:id="0" w:name="_Hlk194656800"/>
      <w:r>
        <w:rPr>
          <w:rFonts w:hint="eastAsia"/>
          <w:szCs w:val="21"/>
        </w:rPr>
        <w:t>附录</w:t>
      </w:r>
    </w:p>
    <w:p w14:paraId="432C4459" w14:textId="4040FE28" w:rsidR="00591311" w:rsidRPr="00615C4A" w:rsidRDefault="007C6527" w:rsidP="00591311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>
        <w:rPr>
          <w:rFonts w:hint="eastAsia"/>
          <w:sz w:val="20"/>
          <w:szCs w:val="20"/>
        </w:rPr>
        <w:t>实验</w:t>
      </w:r>
      <w:r>
        <w:rPr>
          <w:rFonts w:hint="eastAsia"/>
          <w:sz w:val="20"/>
          <w:szCs w:val="20"/>
        </w:rPr>
        <w:t>1</w:t>
      </w:r>
      <w:r>
        <w:rPr>
          <w:rFonts w:hint="eastAsia"/>
          <w:sz w:val="20"/>
          <w:szCs w:val="20"/>
        </w:rPr>
        <w:t>使用的材料</w:t>
      </w:r>
    </w:p>
    <w:tbl>
      <w:tblPr>
        <w:tblStyle w:val="a3"/>
        <w:tblW w:w="5554" w:type="pct"/>
        <w:jc w:val="center"/>
        <w:tblLook w:val="04A0" w:firstRow="1" w:lastRow="0" w:firstColumn="1" w:lastColumn="0" w:noHBand="0" w:noVBand="1"/>
      </w:tblPr>
      <w:tblGrid>
        <w:gridCol w:w="2405"/>
        <w:gridCol w:w="2269"/>
        <w:gridCol w:w="2125"/>
        <w:gridCol w:w="2416"/>
      </w:tblGrid>
      <w:tr w:rsidR="00591311" w:rsidRPr="00615C4A" w14:paraId="32178AB1" w14:textId="77777777" w:rsidTr="00D7261C">
        <w:trPr>
          <w:jc w:val="center"/>
        </w:trPr>
        <w:tc>
          <w:tcPr>
            <w:tcW w:w="1305" w:type="pct"/>
          </w:tcPr>
          <w:p w14:paraId="1446D21E" w14:textId="3DA873BB" w:rsidR="00591311" w:rsidRPr="00615C4A" w:rsidRDefault="004869FF" w:rsidP="00E6329C">
            <w:pPr>
              <w:ind w:firstLineChars="0" w:firstLine="0"/>
              <w:rPr>
                <w:rFonts w:cs="Times New Roman" w:hint="eastAsia"/>
                <w:sz w:val="20"/>
                <w:szCs w:val="20"/>
              </w:rPr>
            </w:pPr>
            <w:bookmarkStart w:id="1" w:name="_Hlk509071881"/>
            <w:r>
              <w:rPr>
                <w:rFonts w:hint="eastAsia"/>
                <w:sz w:val="20"/>
                <w:szCs w:val="20"/>
              </w:rPr>
              <w:t>现在进行时趋近身体</w:t>
            </w:r>
          </w:p>
        </w:tc>
        <w:tc>
          <w:tcPr>
            <w:tcW w:w="1231" w:type="pct"/>
          </w:tcPr>
          <w:p w14:paraId="7BF77CD2" w14:textId="3281EE87" w:rsidR="00591311" w:rsidRPr="00615C4A" w:rsidRDefault="004869FF" w:rsidP="00E6329C">
            <w:pPr>
              <w:ind w:firstLineChars="0" w:firstLine="0"/>
              <w:rPr>
                <w:rFonts w:cs="Times New Roman"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进行时远离身体</w:t>
            </w:r>
          </w:p>
        </w:tc>
        <w:tc>
          <w:tcPr>
            <w:tcW w:w="1153" w:type="pct"/>
          </w:tcPr>
          <w:p w14:paraId="607C7FC5" w14:textId="4BD481BC" w:rsidR="00591311" w:rsidRPr="00615C4A" w:rsidRDefault="004869FF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完成时趋近身体</w:t>
            </w:r>
          </w:p>
        </w:tc>
        <w:tc>
          <w:tcPr>
            <w:tcW w:w="1311" w:type="pct"/>
          </w:tcPr>
          <w:p w14:paraId="233E8F98" w14:textId="340C02CF" w:rsidR="00591311" w:rsidRPr="00615C4A" w:rsidRDefault="004869FF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完成时远离身体</w:t>
            </w:r>
          </w:p>
        </w:tc>
      </w:tr>
      <w:tr w:rsidR="00591311" w:rsidRPr="00615C4A" w14:paraId="225A3041" w14:textId="77777777" w:rsidTr="00D7261C">
        <w:trPr>
          <w:jc w:val="center"/>
        </w:trPr>
        <w:tc>
          <w:tcPr>
            <w:tcW w:w="1305" w:type="pct"/>
          </w:tcPr>
          <w:p w14:paraId="4C308549" w14:textId="526F8D1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2" w:name="_Hlk509073237"/>
            <w:bookmarkStart w:id="3" w:name="_Hlk509073763"/>
            <w:r w:rsidRPr="00615C4A">
              <w:rPr>
                <w:rFonts w:cs="Times New Roman" w:hint="eastAsia"/>
                <w:sz w:val="20"/>
                <w:szCs w:val="20"/>
              </w:rPr>
              <w:t>小赵正在订购机票</w:t>
            </w:r>
          </w:p>
          <w:p w14:paraId="7C762B51" w14:textId="1C846F6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勇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收购粮食</w:t>
            </w:r>
          </w:p>
          <w:p w14:paraId="5C68AE8C" w14:textId="1FB231F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静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提取货物</w:t>
            </w:r>
          </w:p>
          <w:p w14:paraId="36FD0EE5" w14:textId="1232792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涛正在打开橱柜</w:t>
            </w:r>
          </w:p>
          <w:p w14:paraId="25313F75" w14:textId="355F03D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军正在拉开大门</w:t>
            </w:r>
          </w:p>
          <w:p w14:paraId="6D5C444B" w14:textId="1923492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李正在调整眼镜</w:t>
            </w:r>
          </w:p>
          <w:p w14:paraId="07B4D474" w14:textId="79BAA5F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刘正在捡起贝壳</w:t>
            </w:r>
          </w:p>
          <w:p w14:paraId="3F472C80" w14:textId="087E39D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磊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接受礼品</w:t>
            </w:r>
          </w:p>
          <w:p w14:paraId="2882F37B" w14:textId="6D7ECF9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韩梅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拥抱恋人</w:t>
            </w:r>
          </w:p>
          <w:p w14:paraId="42C38C60" w14:textId="34EEBAC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倩倩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接听电话</w:t>
            </w:r>
            <w:bookmarkEnd w:id="2"/>
          </w:p>
        </w:tc>
        <w:tc>
          <w:tcPr>
            <w:tcW w:w="1231" w:type="pct"/>
          </w:tcPr>
          <w:p w14:paraId="62ED1EC8" w14:textId="458160D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4" w:name="_Hlk509073252"/>
            <w:r w:rsidRPr="00615C4A">
              <w:rPr>
                <w:rFonts w:cs="Times New Roman" w:hint="eastAsia"/>
                <w:sz w:val="20"/>
                <w:szCs w:val="20"/>
              </w:rPr>
              <w:t>小美正在捐赠图书</w:t>
            </w:r>
          </w:p>
          <w:p w14:paraId="3DC2CBAD" w14:textId="0F6D7A3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海正在递交辞呈</w:t>
            </w:r>
          </w:p>
          <w:p w14:paraId="750C90B3" w14:textId="75F7575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雷正在运送物品</w:t>
            </w:r>
          </w:p>
          <w:p w14:paraId="7E180F98" w14:textId="2CDE950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伟正在邮递信件</w:t>
            </w:r>
          </w:p>
          <w:p w14:paraId="7C1B420F" w14:textId="7206E62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伟正在关闭橱窗</w:t>
            </w:r>
          </w:p>
          <w:p w14:paraId="3CC245CA" w14:textId="0DB87F7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强正在推开大门</w:t>
            </w:r>
          </w:p>
          <w:p w14:paraId="03FC3878" w14:textId="79FF110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军正在分发传单</w:t>
            </w:r>
          </w:p>
          <w:p w14:paraId="7E0EFE26" w14:textId="493C619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勇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传递篮球</w:t>
            </w:r>
          </w:p>
          <w:p w14:paraId="2038FE9A" w14:textId="2C783B5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芳正在上交试卷</w:t>
            </w:r>
          </w:p>
          <w:p w14:paraId="458C2B18" w14:textId="1B88500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丹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丹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赠送礼物</w:t>
            </w:r>
            <w:bookmarkEnd w:id="4"/>
          </w:p>
        </w:tc>
        <w:tc>
          <w:tcPr>
            <w:tcW w:w="1153" w:type="pct"/>
          </w:tcPr>
          <w:p w14:paraId="2D5E06B2" w14:textId="57728F2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5" w:name="_Hlk509073282"/>
            <w:r w:rsidRPr="00615C4A">
              <w:rPr>
                <w:rFonts w:cs="Times New Roman" w:hint="eastAsia"/>
                <w:sz w:val="20"/>
                <w:szCs w:val="20"/>
              </w:rPr>
              <w:t>小王已经获得了奖品</w:t>
            </w:r>
          </w:p>
          <w:p w14:paraId="0B339F60" w14:textId="60E9D17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军已经接到了捧花</w:t>
            </w:r>
          </w:p>
          <w:p w14:paraId="5675EF01" w14:textId="05165C7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芳已经领取了工资</w:t>
            </w:r>
          </w:p>
          <w:p w14:paraId="055EDDFF" w14:textId="45E6E41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朱帅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购买了图书</w:t>
            </w:r>
          </w:p>
          <w:p w14:paraId="237730F1" w14:textId="45C9983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陈已经借阅了图书</w:t>
            </w:r>
          </w:p>
          <w:p w14:paraId="2E9D54F5" w14:textId="61E1E0A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静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拿起了手机</w:t>
            </w:r>
          </w:p>
          <w:p w14:paraId="64D118D0" w14:textId="317462F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阿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杰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预订了报纸</w:t>
            </w:r>
          </w:p>
          <w:p w14:paraId="44B1CD49" w14:textId="5905D16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涛已经借用了铅笔</w:t>
            </w:r>
          </w:p>
          <w:p w14:paraId="741D4EAB" w14:textId="4F3F72A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钱已经收受了礼物</w:t>
            </w:r>
          </w:p>
          <w:p w14:paraId="235FFE91" w14:textId="501E2B6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吴已经招收了新生</w:t>
            </w:r>
            <w:bookmarkEnd w:id="5"/>
          </w:p>
        </w:tc>
        <w:tc>
          <w:tcPr>
            <w:tcW w:w="1311" w:type="pct"/>
          </w:tcPr>
          <w:p w14:paraId="34B5D1AD" w14:textId="3074449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6" w:name="_Hlk509073294"/>
            <w:r w:rsidRPr="00615C4A">
              <w:rPr>
                <w:rFonts w:cs="Times New Roman" w:hint="eastAsia"/>
                <w:sz w:val="20"/>
                <w:szCs w:val="20"/>
              </w:rPr>
              <w:t>小勇已经支付了现金</w:t>
            </w:r>
          </w:p>
          <w:p w14:paraId="3E399AE3" w14:textId="77775E5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敏已经退还了定金</w:t>
            </w:r>
          </w:p>
          <w:p w14:paraId="42F7C36B" w14:textId="19581DA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娟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已经归还了书籍</w:t>
            </w:r>
          </w:p>
          <w:p w14:paraId="3610A841" w14:textId="64778CD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敏已经转交了物品</w:t>
            </w:r>
          </w:p>
          <w:p w14:paraId="38138AEC" w14:textId="59627B1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丽已经发出了信件</w:t>
            </w:r>
          </w:p>
          <w:p w14:paraId="60C55A3F" w14:textId="321894D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强已经寄送了快递</w:t>
            </w:r>
          </w:p>
          <w:p w14:paraId="0E240CEA" w14:textId="7412EF7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张帅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抛出了捧花</w:t>
            </w:r>
          </w:p>
          <w:p w14:paraId="1810214F" w14:textId="157AAA7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艳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撕下了标签</w:t>
            </w:r>
          </w:p>
          <w:p w14:paraId="3DDAA54C" w14:textId="1DEB3EA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乐乐已经放下了贝壳</w:t>
            </w:r>
          </w:p>
          <w:p w14:paraId="08042709" w14:textId="64D02E5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丽已经脱下了外套</w:t>
            </w:r>
            <w:bookmarkEnd w:id="6"/>
          </w:p>
        </w:tc>
      </w:tr>
      <w:bookmarkEnd w:id="1"/>
      <w:bookmarkEnd w:id="3"/>
    </w:tbl>
    <w:p w14:paraId="78F9F8FD" w14:textId="77777777" w:rsidR="00591311" w:rsidRPr="00615C4A" w:rsidRDefault="00591311" w:rsidP="00591311">
      <w:pPr>
        <w:ind w:firstLineChars="0" w:firstLine="0"/>
        <w:rPr>
          <w:rFonts w:cs="Times New Roman"/>
          <w:sz w:val="20"/>
          <w:szCs w:val="20"/>
        </w:rPr>
      </w:pPr>
    </w:p>
    <w:p w14:paraId="28D1F7C6" w14:textId="77777777" w:rsidR="00591311" w:rsidRPr="00615C4A" w:rsidRDefault="00591311" w:rsidP="00591311">
      <w:pPr>
        <w:widowControl/>
        <w:spacing w:line="240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615C4A">
        <w:rPr>
          <w:rFonts w:cs="Times New Roman"/>
          <w:sz w:val="20"/>
          <w:szCs w:val="20"/>
        </w:rPr>
        <w:br w:type="page"/>
      </w:r>
    </w:p>
    <w:p w14:paraId="6D97F50A" w14:textId="65ED0A59" w:rsidR="004869FF" w:rsidRPr="00615C4A" w:rsidRDefault="004869FF" w:rsidP="004869FF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实验</w:t>
      </w:r>
      <w:r>
        <w:rPr>
          <w:sz w:val="20"/>
          <w:szCs w:val="20"/>
        </w:rPr>
        <w:t>2</w:t>
      </w:r>
      <w:r>
        <w:rPr>
          <w:rFonts w:hint="eastAsia"/>
          <w:sz w:val="20"/>
          <w:szCs w:val="20"/>
        </w:rPr>
        <w:t>使用的材料</w:t>
      </w:r>
    </w:p>
    <w:tbl>
      <w:tblPr>
        <w:tblStyle w:val="a3"/>
        <w:tblW w:w="5639" w:type="pct"/>
        <w:tblInd w:w="-714" w:type="dxa"/>
        <w:tblLook w:val="04A0" w:firstRow="1" w:lastRow="0" w:firstColumn="1" w:lastColumn="0" w:noHBand="0" w:noVBand="1"/>
      </w:tblPr>
      <w:tblGrid>
        <w:gridCol w:w="2127"/>
        <w:gridCol w:w="2268"/>
        <w:gridCol w:w="2506"/>
        <w:gridCol w:w="2455"/>
      </w:tblGrid>
      <w:tr w:rsidR="004869FF" w:rsidRPr="00615C4A" w14:paraId="6E5A3A7C" w14:textId="77777777" w:rsidTr="00E6329C">
        <w:tc>
          <w:tcPr>
            <w:tcW w:w="1137" w:type="pct"/>
          </w:tcPr>
          <w:p w14:paraId="20F8699B" w14:textId="4647E509" w:rsidR="004869FF" w:rsidRPr="00615C4A" w:rsidRDefault="004869FF" w:rsidP="004869FF">
            <w:pPr>
              <w:ind w:firstLineChars="0" w:firstLine="0"/>
              <w:rPr>
                <w:rFonts w:cs="Times New Roman" w:hint="eastAsia"/>
                <w:sz w:val="20"/>
                <w:szCs w:val="20"/>
              </w:rPr>
            </w:pPr>
            <w:bookmarkStart w:id="7" w:name="_Hlk509071922"/>
            <w:r>
              <w:rPr>
                <w:rFonts w:hint="eastAsia"/>
                <w:sz w:val="20"/>
                <w:szCs w:val="20"/>
              </w:rPr>
              <w:t>现在进行时趋近身体</w:t>
            </w:r>
          </w:p>
        </w:tc>
        <w:tc>
          <w:tcPr>
            <w:tcW w:w="1212" w:type="pct"/>
          </w:tcPr>
          <w:p w14:paraId="74F81C13" w14:textId="26DF6866" w:rsidR="004869FF" w:rsidRPr="00615C4A" w:rsidRDefault="004869FF" w:rsidP="004869FF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进行时远离身体</w:t>
            </w:r>
          </w:p>
        </w:tc>
        <w:tc>
          <w:tcPr>
            <w:tcW w:w="1339" w:type="pct"/>
          </w:tcPr>
          <w:p w14:paraId="6D59EAA7" w14:textId="2D22F632" w:rsidR="004869FF" w:rsidRPr="00615C4A" w:rsidRDefault="004869FF" w:rsidP="004869FF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完成时趋近身体</w:t>
            </w:r>
          </w:p>
        </w:tc>
        <w:tc>
          <w:tcPr>
            <w:tcW w:w="1312" w:type="pct"/>
          </w:tcPr>
          <w:p w14:paraId="2D8BFC49" w14:textId="3D05BEE7" w:rsidR="004869FF" w:rsidRPr="00615C4A" w:rsidRDefault="004869FF" w:rsidP="004869FF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现在完成时远离身体</w:t>
            </w:r>
          </w:p>
        </w:tc>
      </w:tr>
      <w:tr w:rsidR="00591311" w:rsidRPr="00615C4A" w14:paraId="79C197EF" w14:textId="77777777" w:rsidTr="00E6329C">
        <w:tc>
          <w:tcPr>
            <w:tcW w:w="1137" w:type="pct"/>
          </w:tcPr>
          <w:p w14:paraId="16828935" w14:textId="218EA1F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8" w:name="_Hlk509073308"/>
            <w:r w:rsidRPr="00615C4A">
              <w:rPr>
                <w:rFonts w:cs="Times New Roman" w:hint="eastAsia"/>
                <w:sz w:val="20"/>
                <w:szCs w:val="20"/>
              </w:rPr>
              <w:t>小赵正在博得同情</w:t>
            </w:r>
          </w:p>
          <w:p w14:paraId="28D667EF" w14:textId="77E92D5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静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争取荣誉</w:t>
            </w:r>
          </w:p>
          <w:p w14:paraId="445DFFB6" w14:textId="477D58E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涛正在借鉴经验</w:t>
            </w:r>
          </w:p>
          <w:p w14:paraId="6527B252" w14:textId="2EC9020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军正在倾听建议</w:t>
            </w:r>
          </w:p>
          <w:p w14:paraId="3EF0DF63" w14:textId="705F3AB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李正在收集消息</w:t>
            </w:r>
          </w:p>
          <w:p w14:paraId="39B6AC83" w14:textId="105BF0C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刘正在撤回命令</w:t>
            </w:r>
          </w:p>
          <w:p w14:paraId="3004E55F" w14:textId="3230864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磊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收回成本</w:t>
            </w:r>
          </w:p>
          <w:p w14:paraId="46E047CD" w14:textId="0A9BAA3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磊正在接受任务</w:t>
            </w:r>
          </w:p>
          <w:p w14:paraId="252F5898" w14:textId="10DE76D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韩梅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采纳意见</w:t>
            </w:r>
          </w:p>
          <w:p w14:paraId="24667FE2" w14:textId="41830FE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倩倩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得到鼓励</w:t>
            </w:r>
            <w:bookmarkEnd w:id="8"/>
          </w:p>
        </w:tc>
        <w:tc>
          <w:tcPr>
            <w:tcW w:w="1212" w:type="pct"/>
          </w:tcPr>
          <w:p w14:paraId="0B44D194" w14:textId="5C05979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9" w:name="_Hlk509073319"/>
            <w:r w:rsidRPr="00615C4A">
              <w:rPr>
                <w:rFonts w:cs="Times New Roman" w:hint="eastAsia"/>
                <w:sz w:val="20"/>
                <w:szCs w:val="20"/>
              </w:rPr>
              <w:t>王军正在发送消息</w:t>
            </w:r>
          </w:p>
          <w:p w14:paraId="6A28D163" w14:textId="5D9535B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美正在逃避现实</w:t>
            </w:r>
          </w:p>
          <w:p w14:paraId="3AF5ACC4" w14:textId="4039F68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海正在传达指示</w:t>
            </w:r>
          </w:p>
          <w:p w14:paraId="7DF1A0F5" w14:textId="0AB4A05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雷正在传授知识</w:t>
            </w:r>
          </w:p>
          <w:p w14:paraId="39B8DB54" w14:textId="4E77317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伟正在排除杂念</w:t>
            </w:r>
          </w:p>
          <w:p w14:paraId="03C2F6F7" w14:textId="4DB2A87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伟正在发出命令</w:t>
            </w:r>
          </w:p>
          <w:p w14:paraId="69892636" w14:textId="59F569B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军正在掩饰错误</w:t>
            </w:r>
          </w:p>
          <w:p w14:paraId="4D8BE691" w14:textId="36E684A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勇正在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摆脱困境</w:t>
            </w:r>
          </w:p>
          <w:p w14:paraId="0B1939AC" w14:textId="447CB4D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芳正在传递消息</w:t>
            </w:r>
          </w:p>
          <w:p w14:paraId="61C62BA9" w14:textId="7F328DB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丹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丹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正在拒绝建议</w:t>
            </w:r>
            <w:bookmarkEnd w:id="9"/>
          </w:p>
        </w:tc>
        <w:tc>
          <w:tcPr>
            <w:tcW w:w="1339" w:type="pct"/>
          </w:tcPr>
          <w:p w14:paraId="0A85EABC" w14:textId="5172CD9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0" w:name="_Hlk509073328"/>
            <w:r w:rsidRPr="00615C4A">
              <w:rPr>
                <w:rFonts w:cs="Times New Roman" w:hint="eastAsia"/>
                <w:sz w:val="20"/>
                <w:szCs w:val="20"/>
              </w:rPr>
              <w:t>小王已经收获了爱情</w:t>
            </w:r>
          </w:p>
          <w:p w14:paraId="4E8AD6D5" w14:textId="3C45F14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军已经吸取了教训</w:t>
            </w:r>
          </w:p>
          <w:p w14:paraId="3F608D7C" w14:textId="6246C97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芳已经接受了安排</w:t>
            </w:r>
          </w:p>
          <w:p w14:paraId="76209B4C" w14:textId="50AC112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朱帅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博得了好感</w:t>
            </w:r>
          </w:p>
          <w:p w14:paraId="5BF296DD" w14:textId="741A079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阿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杰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采纳了建议</w:t>
            </w:r>
          </w:p>
          <w:p w14:paraId="049277A0" w14:textId="25A1F53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雪已经获得了经验</w:t>
            </w:r>
          </w:p>
          <w:p w14:paraId="0203F8B7" w14:textId="5148EBD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涛已经接管了政权</w:t>
            </w:r>
          </w:p>
          <w:p w14:paraId="6D6931CF" w14:textId="758D4F8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杰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吸取了经验</w:t>
            </w:r>
          </w:p>
          <w:p w14:paraId="77A8CE48" w14:textId="4931E55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钱已经倾听了意见</w:t>
            </w:r>
          </w:p>
          <w:p w14:paraId="21FE8948" w14:textId="1A38CE1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吴已经得到了回报</w:t>
            </w:r>
            <w:bookmarkEnd w:id="10"/>
          </w:p>
        </w:tc>
        <w:tc>
          <w:tcPr>
            <w:tcW w:w="1312" w:type="pct"/>
          </w:tcPr>
          <w:p w14:paraId="3CE56300" w14:textId="10482A9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1" w:name="_Hlk509073339"/>
            <w:r w:rsidRPr="00615C4A">
              <w:rPr>
                <w:rFonts w:cs="Times New Roman" w:hint="eastAsia"/>
                <w:sz w:val="20"/>
                <w:szCs w:val="20"/>
              </w:rPr>
              <w:t>小勇已经泄露了机密</w:t>
            </w:r>
          </w:p>
          <w:p w14:paraId="4713DAA8" w14:textId="3B97C17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敏已经传达了要求</w:t>
            </w:r>
          </w:p>
          <w:p w14:paraId="5FB828D6" w14:textId="47E5084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娟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已经拒绝了好意</w:t>
            </w:r>
          </w:p>
          <w:p w14:paraId="3703705C" w14:textId="387B922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萱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已经拒绝了请求</w:t>
            </w:r>
          </w:p>
          <w:p w14:paraId="19FA525D" w14:textId="77A23CB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敏已经回避了问题</w:t>
            </w:r>
          </w:p>
          <w:p w14:paraId="33368491" w14:textId="25FFA62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强已经丢掉了幻想</w:t>
            </w:r>
          </w:p>
          <w:p w14:paraId="4D886CCA" w14:textId="69ED01A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张帅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传授了经验</w:t>
            </w:r>
          </w:p>
          <w:p w14:paraId="05C2717B" w14:textId="44656FA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艳已经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寄托了希望</w:t>
            </w:r>
          </w:p>
          <w:p w14:paraId="0F8824F9" w14:textId="02787F6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乐乐已经除去了弊端</w:t>
            </w:r>
          </w:p>
          <w:p w14:paraId="74FF1B27" w14:textId="63BB8AC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丽已经交代了要求</w:t>
            </w:r>
            <w:bookmarkEnd w:id="11"/>
          </w:p>
        </w:tc>
      </w:tr>
      <w:bookmarkEnd w:id="0"/>
      <w:bookmarkEnd w:id="7"/>
    </w:tbl>
    <w:p w14:paraId="12EE93E7" w14:textId="77777777" w:rsidR="00591311" w:rsidRPr="00615C4A" w:rsidRDefault="00591311" w:rsidP="00591311">
      <w:pPr>
        <w:ind w:firstLineChars="0" w:firstLine="0"/>
        <w:rPr>
          <w:rFonts w:cs="Times New Roman"/>
          <w:sz w:val="20"/>
          <w:szCs w:val="20"/>
        </w:rPr>
      </w:pPr>
    </w:p>
    <w:p w14:paraId="65ACC3EE" w14:textId="77777777" w:rsidR="00591311" w:rsidRPr="00615C4A" w:rsidRDefault="00591311" w:rsidP="00591311">
      <w:pPr>
        <w:widowControl/>
        <w:spacing w:line="240" w:lineRule="auto"/>
        <w:ind w:firstLineChars="0" w:firstLine="0"/>
        <w:jc w:val="left"/>
        <w:rPr>
          <w:rFonts w:cs="Times New Roman"/>
          <w:sz w:val="20"/>
          <w:szCs w:val="20"/>
        </w:rPr>
      </w:pPr>
      <w:r w:rsidRPr="00615C4A">
        <w:rPr>
          <w:rFonts w:cs="Times New Roman"/>
          <w:sz w:val="20"/>
          <w:szCs w:val="20"/>
        </w:rPr>
        <w:br w:type="page"/>
      </w:r>
    </w:p>
    <w:p w14:paraId="563B1C60" w14:textId="31F52D32" w:rsidR="004869FF" w:rsidRPr="00615C4A" w:rsidRDefault="004869FF" w:rsidP="004869FF">
      <w:pPr>
        <w:ind w:firstLineChars="0" w:firstLine="0"/>
        <w:jc w:val="center"/>
        <w:rPr>
          <w:rFonts w:cs="Times New Roman"/>
          <w:b/>
          <w:bCs/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实验</w:t>
      </w:r>
      <w:r>
        <w:rPr>
          <w:sz w:val="20"/>
          <w:szCs w:val="20"/>
        </w:rPr>
        <w:t>3</w:t>
      </w:r>
      <w:r>
        <w:rPr>
          <w:rFonts w:hint="eastAsia"/>
          <w:sz w:val="20"/>
          <w:szCs w:val="20"/>
        </w:rPr>
        <w:t>使用的材料</w:t>
      </w:r>
    </w:p>
    <w:tbl>
      <w:tblPr>
        <w:tblStyle w:val="a3"/>
        <w:tblW w:w="4784" w:type="pct"/>
        <w:tblInd w:w="-5" w:type="dxa"/>
        <w:tblLook w:val="04A0" w:firstRow="1" w:lastRow="0" w:firstColumn="1" w:lastColumn="0" w:noHBand="0" w:noVBand="1"/>
      </w:tblPr>
      <w:tblGrid>
        <w:gridCol w:w="2128"/>
        <w:gridCol w:w="2127"/>
        <w:gridCol w:w="1843"/>
        <w:gridCol w:w="1840"/>
      </w:tblGrid>
      <w:tr w:rsidR="00591311" w:rsidRPr="00615C4A" w14:paraId="427A91C4" w14:textId="77777777" w:rsidTr="004869FF">
        <w:tc>
          <w:tcPr>
            <w:tcW w:w="1340" w:type="pct"/>
          </w:tcPr>
          <w:p w14:paraId="114A9857" w14:textId="0755F4A6" w:rsidR="00591311" w:rsidRPr="00615C4A" w:rsidRDefault="004869FF" w:rsidP="00844DDE">
            <w:pPr>
              <w:ind w:firstLineChars="100"/>
              <w:rPr>
                <w:rFonts w:cs="Times New Roman" w:hint="eastAsia"/>
                <w:sz w:val="20"/>
                <w:szCs w:val="20"/>
              </w:rPr>
            </w:pPr>
            <w:bookmarkStart w:id="12" w:name="_Hlk89466013"/>
            <w:r>
              <w:rPr>
                <w:rFonts w:hint="eastAsia"/>
                <w:sz w:val="20"/>
                <w:szCs w:val="20"/>
              </w:rPr>
              <w:t>具体句趋近身体</w:t>
            </w:r>
          </w:p>
        </w:tc>
        <w:tc>
          <w:tcPr>
            <w:tcW w:w="1340" w:type="pct"/>
          </w:tcPr>
          <w:p w14:paraId="75C2FCCC" w14:textId="0E7A5D32" w:rsidR="00591311" w:rsidRPr="00615C4A" w:rsidRDefault="004869FF" w:rsidP="00844DDE">
            <w:pPr>
              <w:ind w:firstLineChars="100"/>
              <w:rPr>
                <w:rFonts w:cs="Times New Roman"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具体</w:t>
            </w:r>
            <w:proofErr w:type="gramStart"/>
            <w:r>
              <w:rPr>
                <w:rFonts w:hint="eastAsia"/>
                <w:sz w:val="20"/>
                <w:szCs w:val="20"/>
              </w:rPr>
              <w:t>句原离身体</w:t>
            </w:r>
            <w:proofErr w:type="gramEnd"/>
          </w:p>
        </w:tc>
        <w:tc>
          <w:tcPr>
            <w:tcW w:w="1161" w:type="pct"/>
          </w:tcPr>
          <w:p w14:paraId="54690AFB" w14:textId="1E0DB235" w:rsidR="00591311" w:rsidRPr="00615C4A" w:rsidRDefault="004869FF" w:rsidP="00844DDE">
            <w:pPr>
              <w:ind w:firstLineChars="0" w:firstLine="0"/>
              <w:rPr>
                <w:rFonts w:cs="Times New Roman"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抽象句</w:t>
            </w:r>
            <w:r w:rsidR="00844DDE">
              <w:rPr>
                <w:rFonts w:hint="eastAsia"/>
                <w:sz w:val="20"/>
                <w:szCs w:val="20"/>
              </w:rPr>
              <w:t>趋近身体</w:t>
            </w:r>
          </w:p>
        </w:tc>
        <w:tc>
          <w:tcPr>
            <w:tcW w:w="1159" w:type="pct"/>
          </w:tcPr>
          <w:p w14:paraId="5CD7162D" w14:textId="66CE93EC" w:rsidR="00591311" w:rsidRPr="00615C4A" w:rsidRDefault="00844DDE" w:rsidP="00844DDE">
            <w:pPr>
              <w:ind w:firstLineChars="0" w:firstLine="0"/>
              <w:rPr>
                <w:rFonts w:cs="Times New Roman"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抽象句远离身体</w:t>
            </w:r>
          </w:p>
        </w:tc>
      </w:tr>
      <w:tr w:rsidR="00591311" w:rsidRPr="00615C4A" w14:paraId="5022DD31" w14:textId="77777777" w:rsidTr="004869FF">
        <w:tc>
          <w:tcPr>
            <w:tcW w:w="1340" w:type="pct"/>
          </w:tcPr>
          <w:p w14:paraId="7336E8BD" w14:textId="2CC896C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3" w:name="_Hlk509073356"/>
            <w:bookmarkStart w:id="14" w:name="_Hlk89465983"/>
            <w:r w:rsidRPr="00615C4A">
              <w:rPr>
                <w:rFonts w:cs="Times New Roman" w:hint="eastAsia"/>
                <w:sz w:val="20"/>
                <w:szCs w:val="20"/>
              </w:rPr>
              <w:t>老朱将要下载电影</w:t>
            </w:r>
          </w:p>
          <w:p w14:paraId="1C8B8104" w14:textId="264DBCB2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郑将要接听电话</w:t>
            </w:r>
          </w:p>
          <w:p w14:paraId="2EE12EBA" w14:textId="0F4CAF1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杰将要打开橱柜</w:t>
            </w:r>
          </w:p>
          <w:p w14:paraId="0FCA58DC" w14:textId="0BE4CDB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兰将要领取工资</w:t>
            </w:r>
          </w:p>
          <w:p w14:paraId="60BFA7BE" w14:textId="63B46AE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海将要穿上外套</w:t>
            </w:r>
          </w:p>
          <w:p w14:paraId="33930A3A" w14:textId="1B74F03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磊将要拿起手机</w:t>
            </w:r>
          </w:p>
          <w:p w14:paraId="2AFC239F" w14:textId="7030237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丽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丽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拉开大门</w:t>
            </w:r>
          </w:p>
          <w:p w14:paraId="25EF485B" w14:textId="01CDF3B0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晶晶将要预订报纸</w:t>
            </w:r>
          </w:p>
          <w:p w14:paraId="67B78A5F" w14:textId="550A5DD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强将要接受礼品</w:t>
            </w:r>
          </w:p>
          <w:p w14:paraId="07444B03" w14:textId="09BFA03D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王将要获得奖品</w:t>
            </w:r>
            <w:bookmarkEnd w:id="13"/>
          </w:p>
        </w:tc>
        <w:tc>
          <w:tcPr>
            <w:tcW w:w="1340" w:type="pct"/>
          </w:tcPr>
          <w:p w14:paraId="61FE662A" w14:textId="1772EA1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5" w:name="_Hlk509073367"/>
            <w:r w:rsidRPr="00615C4A">
              <w:rPr>
                <w:rFonts w:cs="Times New Roman" w:hint="eastAsia"/>
                <w:sz w:val="20"/>
                <w:szCs w:val="20"/>
              </w:rPr>
              <w:t>阿超将要寄送快递</w:t>
            </w:r>
          </w:p>
          <w:p w14:paraId="77A23C4F" w14:textId="2E8AB14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伟将要归还书籍</w:t>
            </w:r>
          </w:p>
          <w:p w14:paraId="25F0A7D9" w14:textId="19C074A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美将要放下手机</w:t>
            </w:r>
          </w:p>
          <w:p w14:paraId="1C640122" w14:textId="0747B51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莉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上交试卷</w:t>
            </w:r>
          </w:p>
          <w:p w14:paraId="438C2BE6" w14:textId="64FAC9FB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彤彤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捐赠图书</w:t>
            </w:r>
          </w:p>
          <w:p w14:paraId="737CF962" w14:textId="04239CD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阿水将要交付租金</w:t>
            </w:r>
          </w:p>
          <w:p w14:paraId="1C7814D9" w14:textId="6544CB3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浩浩将要退还定金</w:t>
            </w:r>
          </w:p>
          <w:p w14:paraId="45C48034" w14:textId="1B3487B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芳将要支付现金</w:t>
            </w:r>
          </w:p>
          <w:p w14:paraId="1E772DA6" w14:textId="49469087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林将要运送物品</w:t>
            </w:r>
          </w:p>
          <w:p w14:paraId="5D1EFC37" w14:textId="3323753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阿杰将要邮递信件</w:t>
            </w:r>
            <w:bookmarkEnd w:id="15"/>
          </w:p>
        </w:tc>
        <w:tc>
          <w:tcPr>
            <w:tcW w:w="1161" w:type="pct"/>
          </w:tcPr>
          <w:p w14:paraId="08BEABB1" w14:textId="7254A79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6" w:name="_Hlk509073376"/>
            <w:r w:rsidRPr="00615C4A">
              <w:rPr>
                <w:rFonts w:cs="Times New Roman" w:hint="eastAsia"/>
                <w:sz w:val="20"/>
                <w:szCs w:val="20"/>
              </w:rPr>
              <w:t>张文将要承担责任</w:t>
            </w:r>
          </w:p>
          <w:p w14:paraId="15CD5362" w14:textId="34ADC87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娟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采纳建议</w:t>
            </w:r>
          </w:p>
          <w:p w14:paraId="0104A548" w14:textId="09F1104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静将要采纳意见</w:t>
            </w:r>
          </w:p>
          <w:p w14:paraId="2A4563FE" w14:textId="000ADF86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刘将要索取赔偿</w:t>
            </w:r>
          </w:p>
          <w:p w14:paraId="4319E0E4" w14:textId="3C2DB5B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莹莹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收集消息</w:t>
            </w:r>
          </w:p>
          <w:p w14:paraId="52D55318" w14:textId="40A1743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英将要接受任务</w:t>
            </w:r>
          </w:p>
          <w:p w14:paraId="5CE1B428" w14:textId="0CF3583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天将要聚集力量</w:t>
            </w:r>
          </w:p>
          <w:p w14:paraId="59C946B6" w14:textId="6E8B01D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帅将要得到鼓励</w:t>
            </w:r>
          </w:p>
          <w:p w14:paraId="19AA8857" w14:textId="65D2EEE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阿毛将要借鉴经验</w:t>
            </w:r>
          </w:p>
          <w:p w14:paraId="3E3D2B60" w14:textId="6824AEC5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欢</w:t>
            </w:r>
            <w:proofErr w:type="gramStart"/>
            <w:r w:rsidRPr="00615C4A">
              <w:rPr>
                <w:rFonts w:cs="Times New Roman" w:hint="eastAsia"/>
                <w:sz w:val="20"/>
                <w:szCs w:val="20"/>
              </w:rPr>
              <w:t>欢</w:t>
            </w:r>
            <w:proofErr w:type="gramEnd"/>
            <w:r w:rsidRPr="00615C4A">
              <w:rPr>
                <w:rFonts w:cs="Times New Roman" w:hint="eastAsia"/>
                <w:sz w:val="20"/>
                <w:szCs w:val="20"/>
              </w:rPr>
              <w:t>将要接受安排</w:t>
            </w:r>
            <w:bookmarkEnd w:id="16"/>
          </w:p>
        </w:tc>
        <w:tc>
          <w:tcPr>
            <w:tcW w:w="1159" w:type="pct"/>
          </w:tcPr>
          <w:p w14:paraId="4BB5DD70" w14:textId="6251B001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bookmarkStart w:id="17" w:name="_Hlk509073386"/>
            <w:r w:rsidRPr="00615C4A">
              <w:rPr>
                <w:rFonts w:cs="Times New Roman" w:hint="eastAsia"/>
                <w:sz w:val="20"/>
                <w:szCs w:val="20"/>
              </w:rPr>
              <w:t>王敏将要发送消息</w:t>
            </w:r>
          </w:p>
          <w:p w14:paraId="1AFCEA2E" w14:textId="72D9FA8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静将要发出指示</w:t>
            </w:r>
          </w:p>
          <w:p w14:paraId="73B0AE0A" w14:textId="2F6D7AB8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明将要传授经验</w:t>
            </w:r>
          </w:p>
          <w:p w14:paraId="5C11B2D6" w14:textId="16099E9E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张军将要发出命令</w:t>
            </w:r>
          </w:p>
          <w:p w14:paraId="2E06A9AA" w14:textId="0A16C89A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刘伟将要传授知识</w:t>
            </w:r>
          </w:p>
          <w:p w14:paraId="50A7A424" w14:textId="271A6E13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霞将要传递消息</w:t>
            </w:r>
          </w:p>
          <w:p w14:paraId="4A50DA8F" w14:textId="3BFD963C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小芳将要逃避现实</w:t>
            </w:r>
          </w:p>
          <w:p w14:paraId="1ADD85DB" w14:textId="0A7952A4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王静将要奉献青春</w:t>
            </w:r>
          </w:p>
          <w:p w14:paraId="3F64D73C" w14:textId="6B64250F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老吴将要传达指示</w:t>
            </w:r>
          </w:p>
          <w:p w14:paraId="1AA1E6E0" w14:textId="7BEE9539" w:rsidR="00591311" w:rsidRPr="00615C4A" w:rsidRDefault="00591311" w:rsidP="00E6329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5C4A">
              <w:rPr>
                <w:rFonts w:cs="Times New Roman" w:hint="eastAsia"/>
                <w:sz w:val="20"/>
                <w:szCs w:val="20"/>
              </w:rPr>
              <w:t>李娟将要传达要求</w:t>
            </w:r>
            <w:bookmarkEnd w:id="17"/>
          </w:p>
        </w:tc>
      </w:tr>
      <w:bookmarkEnd w:id="12"/>
      <w:bookmarkEnd w:id="14"/>
    </w:tbl>
    <w:p w14:paraId="2EC15BA2" w14:textId="77777777" w:rsidR="009D0F30" w:rsidRPr="00615C4A" w:rsidRDefault="009D0F30">
      <w:pPr>
        <w:ind w:firstLine="400"/>
        <w:rPr>
          <w:sz w:val="20"/>
          <w:szCs w:val="20"/>
        </w:rPr>
      </w:pPr>
    </w:p>
    <w:p w14:paraId="74ECE0C3" w14:textId="77777777" w:rsidR="00591311" w:rsidRPr="00615C4A" w:rsidRDefault="00591311">
      <w:pPr>
        <w:ind w:firstLine="400"/>
        <w:rPr>
          <w:sz w:val="20"/>
          <w:szCs w:val="20"/>
        </w:rPr>
      </w:pPr>
    </w:p>
    <w:sectPr w:rsidR="00591311" w:rsidRPr="00615C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84F6A" w14:textId="77777777" w:rsidR="00882F95" w:rsidRDefault="00882F95" w:rsidP="00EE5D57">
      <w:pPr>
        <w:spacing w:line="240" w:lineRule="auto"/>
        <w:ind w:firstLine="420"/>
      </w:pPr>
      <w:r>
        <w:separator/>
      </w:r>
    </w:p>
  </w:endnote>
  <w:endnote w:type="continuationSeparator" w:id="0">
    <w:p w14:paraId="205BC179" w14:textId="77777777" w:rsidR="00882F95" w:rsidRDefault="00882F95" w:rsidP="00EE5D5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6D585" w14:textId="77777777" w:rsidR="00EE5D57" w:rsidRDefault="00EE5D5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29B48" w14:textId="77777777" w:rsidR="00EE5D57" w:rsidRDefault="00EE5D5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7266F" w14:textId="77777777" w:rsidR="00EE5D57" w:rsidRDefault="00EE5D5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4F03" w14:textId="77777777" w:rsidR="00882F95" w:rsidRDefault="00882F95" w:rsidP="00EE5D57">
      <w:pPr>
        <w:spacing w:line="240" w:lineRule="auto"/>
        <w:ind w:firstLine="420"/>
      </w:pPr>
      <w:r>
        <w:separator/>
      </w:r>
    </w:p>
  </w:footnote>
  <w:footnote w:type="continuationSeparator" w:id="0">
    <w:p w14:paraId="5F4730B8" w14:textId="77777777" w:rsidR="00882F95" w:rsidRDefault="00882F95" w:rsidP="00EE5D5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0431" w14:textId="77777777" w:rsidR="00EE5D57" w:rsidRDefault="00EE5D5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42EEF" w14:textId="77777777" w:rsidR="00EE5D57" w:rsidRDefault="00EE5D5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C8FDA" w14:textId="77777777" w:rsidR="00EE5D57" w:rsidRDefault="00EE5D5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11"/>
    <w:rsid w:val="00024508"/>
    <w:rsid w:val="00176738"/>
    <w:rsid w:val="003C6C16"/>
    <w:rsid w:val="004276CD"/>
    <w:rsid w:val="004869FF"/>
    <w:rsid w:val="005211AA"/>
    <w:rsid w:val="00591311"/>
    <w:rsid w:val="00615C4A"/>
    <w:rsid w:val="00732933"/>
    <w:rsid w:val="007C6527"/>
    <w:rsid w:val="007E08DD"/>
    <w:rsid w:val="00844DDE"/>
    <w:rsid w:val="0085564F"/>
    <w:rsid w:val="00882F95"/>
    <w:rsid w:val="009D0F30"/>
    <w:rsid w:val="00C04C75"/>
    <w:rsid w:val="00D7261C"/>
    <w:rsid w:val="00DB4A2A"/>
    <w:rsid w:val="00EE5D57"/>
    <w:rsid w:val="00F9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E6E13"/>
  <w15:chartTrackingRefBased/>
  <w15:docId w15:val="{372986AE-C792-40BC-BD92-DB105115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格式"/>
    <w:qFormat/>
    <w:rsid w:val="004869F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91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5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D57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5D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D5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2</TotalTime>
  <Pages>3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威 蔡</dc:creator>
  <cp:keywords/>
  <dc:description/>
  <cp:lastModifiedBy>智威 蔡</cp:lastModifiedBy>
  <cp:revision>5</cp:revision>
  <dcterms:created xsi:type="dcterms:W3CDTF">2025-09-08T13:03:00Z</dcterms:created>
  <dcterms:modified xsi:type="dcterms:W3CDTF">2025-11-05T07:36:00Z</dcterms:modified>
</cp:coreProperties>
</file>